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EC2" w:rsidRPr="00352EC2" w:rsidRDefault="00352EC2">
      <w:pPr>
        <w:rPr>
          <w:rFonts w:ascii="Times New Roman" w:hAnsi="Times New Roman" w:cs="Times New Roman"/>
          <w:color w:val="000000"/>
          <w:sz w:val="24"/>
          <w:szCs w:val="32"/>
        </w:rPr>
      </w:pPr>
      <w:r w:rsidRPr="00352EC2">
        <w:rPr>
          <w:rFonts w:ascii="Times New Roman" w:hAnsi="Times New Roman" w:cs="Times New Roman" w:hint="eastAsia"/>
          <w:color w:val="000000"/>
          <w:sz w:val="24"/>
          <w:szCs w:val="32"/>
        </w:rPr>
        <w:t>Table</w:t>
      </w:r>
      <w:r w:rsidRPr="00352EC2">
        <w:rPr>
          <w:rFonts w:ascii="Times New Roman" w:hAnsi="Times New Roman" w:cs="Times New Roman"/>
          <w:color w:val="000000"/>
          <w:sz w:val="24"/>
          <w:szCs w:val="32"/>
        </w:rPr>
        <w:t xml:space="preserve"> </w:t>
      </w:r>
      <w:r w:rsidR="00770AC8">
        <w:rPr>
          <w:rFonts w:ascii="Times New Roman" w:hAnsi="Times New Roman" w:cs="Times New Roman"/>
          <w:color w:val="000000"/>
          <w:sz w:val="24"/>
          <w:szCs w:val="32"/>
        </w:rPr>
        <w:t>S</w:t>
      </w:r>
      <w:r w:rsidRPr="00352EC2">
        <w:rPr>
          <w:rFonts w:ascii="Times New Roman" w:hAnsi="Times New Roman" w:cs="Times New Roman"/>
          <w:color w:val="000000"/>
          <w:sz w:val="24"/>
          <w:szCs w:val="32"/>
        </w:rPr>
        <w:t>4</w:t>
      </w:r>
      <w:r w:rsidRPr="00352EC2">
        <w:rPr>
          <w:rFonts w:ascii="Times New Roman" w:hAnsi="Times New Roman" w:cs="Times New Roman" w:hint="eastAsia"/>
          <w:color w:val="000000"/>
          <w:sz w:val="24"/>
          <w:szCs w:val="32"/>
        </w:rPr>
        <w:t>.</w:t>
      </w:r>
      <w:r w:rsidRPr="00352EC2">
        <w:rPr>
          <w:rFonts w:ascii="Times New Roman" w:hAnsi="Times New Roman" w:cs="Times New Roman"/>
          <w:color w:val="000000"/>
          <w:sz w:val="24"/>
          <w:szCs w:val="32"/>
        </w:rPr>
        <w:t xml:space="preserve"> Hemagglutinin sequences detected by next generation sequencing</w:t>
      </w:r>
      <w:r w:rsidR="00F77312">
        <w:rPr>
          <w:rFonts w:ascii="Times New Roman" w:hAnsi="Times New Roman" w:cs="Times New Roman"/>
          <w:color w:val="000000"/>
          <w:sz w:val="24"/>
          <w:szCs w:val="32"/>
        </w:rPr>
        <w:t xml:space="preserve"> </w:t>
      </w:r>
      <w:r w:rsidRPr="00352EC2">
        <w:rPr>
          <w:rFonts w:ascii="Times New Roman" w:hAnsi="Times New Roman" w:cs="Times New Roman"/>
          <w:color w:val="000000"/>
          <w:sz w:val="24"/>
          <w:szCs w:val="32"/>
        </w:rPr>
        <w:t>from nasal swabs and BALF from individual pigs after contact with infected seeder pigs.</w:t>
      </w:r>
    </w:p>
    <w:tbl>
      <w:tblPr>
        <w:tblStyle w:val="TableGrid"/>
        <w:tblW w:w="5000" w:type="pct"/>
        <w:tblLook w:val="04A0"/>
      </w:tblPr>
      <w:tblGrid>
        <w:gridCol w:w="1419"/>
        <w:gridCol w:w="3275"/>
        <w:gridCol w:w="848"/>
        <w:gridCol w:w="849"/>
        <w:gridCol w:w="849"/>
        <w:gridCol w:w="849"/>
        <w:gridCol w:w="849"/>
        <w:gridCol w:w="849"/>
        <w:gridCol w:w="849"/>
        <w:gridCol w:w="856"/>
        <w:gridCol w:w="849"/>
        <w:gridCol w:w="835"/>
      </w:tblGrid>
      <w:tr w:rsidR="005E5816" w:rsidRPr="0035692C" w:rsidTr="0027585A">
        <w:tc>
          <w:tcPr>
            <w:tcW w:w="539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Pig ID</w:t>
            </w:r>
          </w:p>
        </w:tc>
        <w:tc>
          <w:tcPr>
            <w:tcW w:w="1243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Treatment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Group</w:t>
            </w:r>
          </w:p>
        </w:tc>
        <w:tc>
          <w:tcPr>
            <w:tcW w:w="2579" w:type="pct"/>
            <w:gridSpan w:val="8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N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asal swab (by day)</w:t>
            </w:r>
          </w:p>
        </w:tc>
        <w:tc>
          <w:tcPr>
            <w:tcW w:w="639" w:type="pct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B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ALF</w:t>
            </w:r>
          </w:p>
        </w:tc>
      </w:tr>
      <w:tr w:rsidR="005E5816" w:rsidRPr="0035692C" w:rsidTr="0027585A">
        <w:tc>
          <w:tcPr>
            <w:tcW w:w="539" w:type="pct"/>
            <w:vMerge/>
            <w:tcBorders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43" w:type="pct"/>
            <w:vMerge/>
            <w:tcBorders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44" w:type="pct"/>
            <w:gridSpan w:val="2"/>
            <w:tcBorders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2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 xml:space="preserve"> dpc</w:t>
            </w:r>
            <w:r w:rsidR="00326C31" w:rsidRPr="00326C31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tcBorders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4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 xml:space="preserve"> dpc</w:t>
            </w:r>
          </w:p>
        </w:tc>
        <w:tc>
          <w:tcPr>
            <w:tcW w:w="644" w:type="pct"/>
            <w:gridSpan w:val="2"/>
            <w:tcBorders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5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 xml:space="preserve"> dpc</w:t>
            </w:r>
          </w:p>
        </w:tc>
        <w:tc>
          <w:tcPr>
            <w:tcW w:w="647" w:type="pct"/>
            <w:gridSpan w:val="2"/>
            <w:tcBorders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6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 xml:space="preserve"> dpc</w:t>
            </w:r>
          </w:p>
        </w:tc>
        <w:tc>
          <w:tcPr>
            <w:tcW w:w="639" w:type="pct"/>
            <w:gridSpan w:val="2"/>
            <w:tcBorders>
              <w:left w:val="nil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7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 xml:space="preserve"> dpc</w:t>
            </w:r>
          </w:p>
        </w:tc>
      </w:tr>
      <w:tr w:rsidR="005E5816" w:rsidRPr="0035692C" w:rsidTr="0027585A">
        <w:tc>
          <w:tcPr>
            <w:tcW w:w="539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43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2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32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32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32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32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32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32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325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32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317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E5816" w:rsidRPr="0035692C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92C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5692C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:rsidR="000C65DB" w:rsidRPr="005E5816" w:rsidTr="0027585A">
        <w:tc>
          <w:tcPr>
            <w:tcW w:w="53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4</w:t>
            </w:r>
          </w:p>
        </w:tc>
        <w:tc>
          <w:tcPr>
            <w:tcW w:w="124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  <w:r w:rsidRPr="00326C31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  <w:r w:rsidR="00B41FA4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c</w:t>
            </w: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C65DB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43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C65DB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9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C65DB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4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7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C65DB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4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3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C65DB" w:rsidRPr="005E5816" w:rsidTr="0027585A"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5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8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65DB" w:rsidRPr="008C0E47" w:rsidRDefault="000C65DB" w:rsidP="000C65DB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5DB" w:rsidRPr="005E5816" w:rsidRDefault="000C65DB" w:rsidP="000C6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27585A" w:rsidRPr="005E5816" w:rsidTr="0027585A"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9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  <w:r w:rsidR="00B41FA4" w:rsidRPr="00B41FA4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  <w:r w:rsidRPr="00326C31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b</w:t>
            </w:r>
          </w:p>
        </w:tc>
      </w:tr>
      <w:tr w:rsidR="0027585A" w:rsidRPr="005E5816" w:rsidTr="00E529CF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60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60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27585A" w:rsidRPr="005E5816" w:rsidTr="004C6C46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60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60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734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734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27585A" w:rsidRPr="005E5816" w:rsidTr="004C6C46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9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60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60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734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734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27585A" w:rsidRPr="005E5816" w:rsidTr="009F7930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27585A" w:rsidRPr="005E5816" w:rsidTr="009F7930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606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2254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2254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27585A" w:rsidRPr="005E5816" w:rsidTr="009F7930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57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27585A" w:rsidRPr="005E5816" w:rsidTr="00A75AD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00E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00E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27585A" w:rsidRPr="005E5816" w:rsidTr="00E32FEC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00E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00E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3337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3337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106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3106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260D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260D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3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3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27585A" w:rsidRPr="005E5816" w:rsidTr="00E32FEC"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85A" w:rsidRPr="008C0E47" w:rsidRDefault="0027585A" w:rsidP="0027585A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00E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00E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3337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3337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260D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260D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3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85A" w:rsidRPr="005E5816" w:rsidRDefault="0027585A" w:rsidP="00275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3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1E3CDA"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4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904C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904C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AC41C1" w:rsidRPr="005E5816" w:rsidTr="00540137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540137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25C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25C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6112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6112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540137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25C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25C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6112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6112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540137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9269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25C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425C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540137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B2762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B2762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2FF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2FF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409B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409BE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6BB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1E3CD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lastRenderedPageBreak/>
              <w:t>448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B2762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B2762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AC41C1" w:rsidRPr="005E5816" w:rsidTr="008B53AE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C693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D1B2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D1B2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F454AC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75B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75B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AC41C1" w:rsidRPr="005E5816" w:rsidTr="005D23D4"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75B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75B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B368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B368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4236C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4236C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320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320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54D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54D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72693B"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1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1CC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1CC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4B34CF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AC41C1" w:rsidRPr="005E5816" w:rsidTr="00335D2E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565B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565B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583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583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335D2E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583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583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335D2E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335D2E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515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515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335D2E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335D2E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335D2E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B63B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B63B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4C1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4C1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AC41C1" w:rsidRPr="005E5816" w:rsidTr="00335D2E"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41C1" w:rsidRPr="008C0E47" w:rsidRDefault="00AC41C1" w:rsidP="00AC41C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11337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B63B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B63B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4C1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4C1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2D8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1C1" w:rsidRPr="005E5816" w:rsidRDefault="00AC41C1" w:rsidP="00AC4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1E4D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B4C0B" w:rsidRPr="005E5816" w:rsidTr="00DE22C8"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5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27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27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0B4C0B" w:rsidRPr="005E5816" w:rsidTr="00E75516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B4C0B" w:rsidRPr="005E5816" w:rsidTr="00E75516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3BC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3BC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78C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78C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B4C0B" w:rsidRPr="005E5816" w:rsidTr="00E75516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3BC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3BC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78C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78C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B4C0B" w:rsidRPr="005E5816" w:rsidTr="00E75516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3BC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3BC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0B4C0B" w:rsidRPr="005E5816" w:rsidTr="00E75516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2E6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307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3078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619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AF1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0B4C0B" w:rsidRPr="005E5816" w:rsidTr="00B55201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26E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26E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0B4C0B" w:rsidRPr="005E5816" w:rsidTr="00A77B8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26E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26E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539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539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15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15A74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138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138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0B4C0B" w:rsidRPr="005E5816" w:rsidTr="00E926F6"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C0B" w:rsidRPr="008C0E47" w:rsidRDefault="000B4C0B" w:rsidP="000B4C0B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26E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26EF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539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539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138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1380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56F3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C0B" w:rsidRPr="005E5816" w:rsidRDefault="000B4C0B" w:rsidP="000B4C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56F3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5E5816" w:rsidRPr="005E5816" w:rsidTr="0027585A"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3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3C2859" w:rsidRPr="005E5816" w:rsidTr="00F41544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8C0E47" w:rsidRDefault="003C2859" w:rsidP="003C285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8C0E47" w:rsidRDefault="003C2859" w:rsidP="003C285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F4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F4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3C2859" w:rsidRPr="005E5816" w:rsidTr="00F41544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8C0E47" w:rsidRDefault="003C2859" w:rsidP="003C285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8C0E47" w:rsidRDefault="003C2859" w:rsidP="003C285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F4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F4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3C2859" w:rsidRPr="005E5816" w:rsidTr="00F41544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8C0E47" w:rsidRDefault="003C2859" w:rsidP="003C285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lastRenderedPageBreak/>
              <w:t>493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8C0E47" w:rsidRDefault="003C2859" w:rsidP="003C285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F4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F4A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3C2859" w:rsidRPr="005E5816" w:rsidTr="00F635D7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8C0E47" w:rsidRDefault="003C2859" w:rsidP="003C285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8C0E47" w:rsidRDefault="003C2859" w:rsidP="003C285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859" w:rsidRPr="005E5816" w:rsidRDefault="003C2859" w:rsidP="003C2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6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FF7C93" w:rsidRPr="005E5816" w:rsidTr="00A01F8B"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3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FF7C93" w:rsidRPr="005E5816" w:rsidTr="00A01F8B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FF7C93" w:rsidRPr="005E5816" w:rsidTr="00A01F8B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FF7C93" w:rsidRPr="005E5816" w:rsidTr="00A01F8B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FF7C93" w:rsidRPr="005E5816" w:rsidTr="00A01F8B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9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FF7C93" w:rsidRPr="005E5816" w:rsidTr="003F3C83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FF7C93" w:rsidRPr="005E5816" w:rsidTr="003F3C83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FF7C93" w:rsidRPr="005E5816" w:rsidTr="008A3FB4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FF7C93" w:rsidRPr="005E5816" w:rsidTr="002E3573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FF7C93" w:rsidRPr="005E5816" w:rsidTr="008A3FB4"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8C0E47" w:rsidRDefault="00FF7C93" w:rsidP="00FF7C9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C93" w:rsidRPr="005E5816" w:rsidRDefault="00FF7C93" w:rsidP="00FF7C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5E5816" w:rsidRPr="005E5816" w:rsidTr="0027585A"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4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4648B3" w:rsidRPr="005E5816" w:rsidTr="00954F9C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4648B3" w:rsidRPr="005E5816" w:rsidTr="00954F9C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9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4648B3" w:rsidRPr="005E5816" w:rsidTr="00765F43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5E5816" w:rsidRPr="005E5816" w:rsidTr="0027585A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6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8C0E47" w:rsidRDefault="005E5816" w:rsidP="00326C31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816" w:rsidRPr="005E5816" w:rsidRDefault="005E5816" w:rsidP="00326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</w:tr>
      <w:tr w:rsidR="004648B3" w:rsidRPr="005E5816" w:rsidTr="00AA61A6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  <w:tr w:rsidR="004648B3" w:rsidRPr="005E5816" w:rsidTr="00792119">
        <w:tc>
          <w:tcPr>
            <w:tcW w:w="53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648B3" w:rsidRPr="008C0E47" w:rsidRDefault="004648B3" w:rsidP="004648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01F5">
              <w:rPr>
                <w:rFonts w:ascii="Times New Rom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648B3" w:rsidRPr="005E5816" w:rsidRDefault="004648B3" w:rsidP="00464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g</w:t>
            </w:r>
          </w:p>
        </w:tc>
      </w:tr>
    </w:tbl>
    <w:p w:rsidR="005E5816" w:rsidRDefault="00326C31">
      <w:pPr>
        <w:rPr>
          <w:rFonts w:ascii="Times New Roman" w:hAnsi="Times New Roman" w:cs="Times New Roman"/>
          <w:sz w:val="24"/>
          <w:szCs w:val="32"/>
        </w:rPr>
      </w:pPr>
      <w:r w:rsidRPr="00E44E97">
        <w:rPr>
          <w:rFonts w:ascii="Times New Roman" w:hAnsi="Times New Roman" w:cs="Times New Roman"/>
          <w:color w:val="000000"/>
          <w:sz w:val="24"/>
          <w:szCs w:val="32"/>
          <w:vertAlign w:val="superscript"/>
        </w:rPr>
        <w:lastRenderedPageBreak/>
        <w:t>a</w:t>
      </w:r>
      <w:r w:rsidRPr="00E44E97">
        <w:rPr>
          <w:rFonts w:ascii="Times New Roman" w:hAnsi="Times New Roman" w:cs="Times New Roman"/>
          <w:color w:val="000000"/>
          <w:sz w:val="24"/>
          <w:szCs w:val="32"/>
        </w:rPr>
        <w:t xml:space="preserve"> </w:t>
      </w:r>
      <w:r w:rsidRPr="00E44E97">
        <w:rPr>
          <w:rFonts w:ascii="Times New Roman" w:hAnsi="Times New Roman" w:cs="Times New Roman"/>
          <w:sz w:val="24"/>
          <w:szCs w:val="32"/>
        </w:rPr>
        <w:t>Abbreviations: dpc: days post-contact</w:t>
      </w:r>
      <w:r>
        <w:rPr>
          <w:rFonts w:ascii="Times New Roman" w:hAnsi="Times New Roman" w:cs="Times New Roman"/>
          <w:sz w:val="24"/>
          <w:szCs w:val="32"/>
        </w:rPr>
        <w:t xml:space="preserve">; </w:t>
      </w:r>
      <w:r w:rsidR="00B41FA4">
        <w:rPr>
          <w:rFonts w:ascii="Times New Roman" w:hAnsi="Times New Roman" w:cs="Times New Roman"/>
          <w:sz w:val="24"/>
          <w:szCs w:val="32"/>
        </w:rPr>
        <w:t xml:space="preserve">NA: not </w:t>
      </w:r>
      <w:r w:rsidR="00000AFF">
        <w:rPr>
          <w:rFonts w:ascii="Times New Roman" w:hAnsi="Times New Roman" w:cs="Times New Roman"/>
          <w:sz w:val="24"/>
          <w:szCs w:val="32"/>
        </w:rPr>
        <w:t>applicable</w:t>
      </w:r>
      <w:r w:rsidR="00B41FA4">
        <w:rPr>
          <w:rFonts w:ascii="Times New Roman" w:hAnsi="Times New Roman" w:cs="Times New Roman"/>
          <w:sz w:val="24"/>
          <w:szCs w:val="32"/>
        </w:rPr>
        <w:t xml:space="preserve">; </w:t>
      </w:r>
      <w:r>
        <w:rPr>
          <w:rFonts w:ascii="Times New Roman" w:hAnsi="Times New Roman" w:cs="Times New Roman"/>
          <w:sz w:val="24"/>
          <w:szCs w:val="32"/>
        </w:rPr>
        <w:t>Neg: negative; Pos: positive</w:t>
      </w:r>
    </w:p>
    <w:p w:rsidR="00326C31" w:rsidRDefault="00326C31">
      <w:pPr>
        <w:rPr>
          <w:rFonts w:ascii="Times New Roman" w:hAnsi="Times New Roman" w:cs="Times New Roman"/>
          <w:sz w:val="24"/>
          <w:szCs w:val="32"/>
        </w:rPr>
      </w:pPr>
      <w:r w:rsidRPr="00326C31">
        <w:rPr>
          <w:rFonts w:ascii="Times New Roman" w:hAnsi="Times New Roman" w:cs="Times New Roman" w:hint="eastAsia"/>
          <w:sz w:val="24"/>
          <w:szCs w:val="32"/>
          <w:vertAlign w:val="superscript"/>
        </w:rPr>
        <w:t>b</w:t>
      </w:r>
      <w:r w:rsidR="00622FBE">
        <w:rPr>
          <w:rFonts w:ascii="Times New Roman" w:hAnsi="Times New Roman" w:cs="Times New Roman"/>
          <w:sz w:val="24"/>
          <w:szCs w:val="32"/>
        </w:rPr>
        <w:t xml:space="preserve"> </w:t>
      </w:r>
      <w:r w:rsidR="00A1019D">
        <w:rPr>
          <w:rFonts w:ascii="Times New Roman" w:hAnsi="Times New Roman" w:cs="Times New Roman"/>
          <w:sz w:val="24"/>
          <w:szCs w:val="32"/>
        </w:rPr>
        <w:t>Only t</w:t>
      </w:r>
      <w:r w:rsidR="00622FBE">
        <w:rPr>
          <w:rFonts w:ascii="Times New Roman" w:hAnsi="Times New Roman" w:cs="Times New Roman"/>
          <w:sz w:val="24"/>
          <w:szCs w:val="32"/>
        </w:rPr>
        <w:t xml:space="preserve">he samples </w:t>
      </w:r>
      <w:r w:rsidR="00A1019D">
        <w:rPr>
          <w:rFonts w:ascii="Times New Roman" w:hAnsi="Times New Roman" w:cs="Times New Roman"/>
          <w:sz w:val="24"/>
          <w:szCs w:val="32"/>
        </w:rPr>
        <w:t>which</w:t>
      </w:r>
      <w:r w:rsidR="00622FBE">
        <w:rPr>
          <w:rFonts w:ascii="Times New Roman" w:hAnsi="Times New Roman" w:cs="Times New Roman"/>
          <w:sz w:val="24"/>
          <w:szCs w:val="32"/>
        </w:rPr>
        <w:t xml:space="preserve"> obtained full length H1and/or H3 sequences are considered as positive.</w:t>
      </w:r>
    </w:p>
    <w:p w:rsidR="00B41FA4" w:rsidRPr="00B41FA4" w:rsidRDefault="00B41FA4">
      <w:r w:rsidRPr="00B41FA4">
        <w:rPr>
          <w:rFonts w:ascii="Times New Roman" w:hAnsi="Times New Roman" w:cs="Times New Roman" w:hint="eastAsia"/>
          <w:sz w:val="24"/>
          <w:szCs w:val="32"/>
          <w:vertAlign w:val="superscript"/>
        </w:rPr>
        <w:t>c</w:t>
      </w:r>
      <w:r>
        <w:rPr>
          <w:rFonts w:ascii="Times New Roman" w:hAnsi="Times New Roman" w:cs="Times New Roman"/>
          <w:sz w:val="24"/>
          <w:szCs w:val="32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Samples with Ct values above 38 tested by matrix RRT-PCR are considered as not </w:t>
      </w:r>
      <w:r w:rsidR="00000AFF">
        <w:rPr>
          <w:rFonts w:ascii="Times New Roman" w:hAnsi="Times New Roman" w:cs="Times New Roman"/>
          <w:sz w:val="24"/>
          <w:szCs w:val="32"/>
        </w:rPr>
        <w:t>applicable</w:t>
      </w:r>
      <w:r>
        <w:rPr>
          <w:rFonts w:ascii="Times New Roman" w:hAnsi="Times New Roman" w:cs="Times New Roman"/>
          <w:sz w:val="24"/>
          <w:szCs w:val="32"/>
        </w:rPr>
        <w:t xml:space="preserve"> (NA) samples </w:t>
      </w:r>
      <w:r w:rsidR="00473D2D">
        <w:rPr>
          <w:rFonts w:ascii="Times New Roman" w:hAnsi="Times New Roman" w:cs="Times New Roman"/>
          <w:sz w:val="24"/>
          <w:szCs w:val="32"/>
        </w:rPr>
        <w:t xml:space="preserve">and are not submit </w:t>
      </w:r>
      <w:r>
        <w:rPr>
          <w:rFonts w:ascii="Times New Roman" w:hAnsi="Times New Roman" w:cs="Times New Roman"/>
          <w:sz w:val="24"/>
          <w:szCs w:val="32"/>
        </w:rPr>
        <w:t>for next generation sequencing.</w:t>
      </w:r>
    </w:p>
    <w:sectPr w:rsidR="00B41FA4" w:rsidRPr="00B41FA4" w:rsidSect="0035692C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5692C"/>
    <w:rsid w:val="00000AFF"/>
    <w:rsid w:val="000B4C0B"/>
    <w:rsid w:val="000C65DB"/>
    <w:rsid w:val="0010372F"/>
    <w:rsid w:val="00255939"/>
    <w:rsid w:val="0027585A"/>
    <w:rsid w:val="00326C31"/>
    <w:rsid w:val="00352EC2"/>
    <w:rsid w:val="0035692C"/>
    <w:rsid w:val="003C2859"/>
    <w:rsid w:val="004648B3"/>
    <w:rsid w:val="00473D2D"/>
    <w:rsid w:val="005760D4"/>
    <w:rsid w:val="005E5816"/>
    <w:rsid w:val="005E70C0"/>
    <w:rsid w:val="00622FBE"/>
    <w:rsid w:val="00650670"/>
    <w:rsid w:val="00770AC8"/>
    <w:rsid w:val="008D1C76"/>
    <w:rsid w:val="00A1019D"/>
    <w:rsid w:val="00AB5C24"/>
    <w:rsid w:val="00AC41C1"/>
    <w:rsid w:val="00B41FA4"/>
    <w:rsid w:val="00B74281"/>
    <w:rsid w:val="00BE7C20"/>
    <w:rsid w:val="00D06A43"/>
    <w:rsid w:val="00D122F2"/>
    <w:rsid w:val="00DA5DA0"/>
    <w:rsid w:val="00DC705F"/>
    <w:rsid w:val="00E63203"/>
    <w:rsid w:val="00F77312"/>
    <w:rsid w:val="00FF56B2"/>
    <w:rsid w:val="00FF7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2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C3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C31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1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C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C7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0007207</cp:lastModifiedBy>
  <cp:revision>13</cp:revision>
  <dcterms:created xsi:type="dcterms:W3CDTF">2020-05-23T12:01:00Z</dcterms:created>
  <dcterms:modified xsi:type="dcterms:W3CDTF">2020-06-26T10:05:00Z</dcterms:modified>
</cp:coreProperties>
</file>